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1. General characteristics of virus factories of large dsDNA virus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4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651"/>
        <w:gridCol w:w="1940"/>
        <w:gridCol w:w="1639"/>
        <w:gridCol w:w="2327"/>
        <w:gridCol w:w="2724"/>
        <w:gridCol w:w="2047"/>
      </w:tblGrid>
      <w:tr>
        <w:trPr/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rus family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(number of members) 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presentative viru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ome structur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ize)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umber of protein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umber in virions)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rion structur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plication site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embly site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oxviridae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&gt;100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ccinia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D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30-375 kbp)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0-30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~100)</w:t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veloped, brick-shap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300 n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plasmic, RER-associated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plasmic membranes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Asfarviridae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FV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D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70-190 kbp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~15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~50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veloped, icosahedr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-215 n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and cytoplasmic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plasmic membranes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Iridoviridae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&gt;20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V-6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D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40-303 kpb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10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&gt;36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nveloped, icosahedral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0-350 n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plasmic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Herpesviridae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&gt;130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HV-1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D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25-&gt;240 kbp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-&gt;20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&gt;30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veloped, icosahedral capsi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 n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and cytoplasmic</w:t>
            </w:r>
          </w:p>
        </w:tc>
      </w:tr>
      <w:tr>
        <w:trPr/>
        <w:tc>
          <w:tcPr>
            <w:tcW w:w="2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hycodnaviridae</w:t>
            </w:r>
            <w:r>
              <w:rPr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&gt;25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BCV-1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D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300-380 kbp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~37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~50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veloped, icosahedral capsi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40-190 n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plasmic</w:t>
            </w:r>
          </w:p>
        </w:tc>
      </w:tr>
      <w:tr>
        <w:trPr/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imivirida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M*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D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181 kbp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~100)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osahedral capsi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~650 nm</w:t>
            </w:r>
          </w:p>
        </w:tc>
        <w:tc>
          <w:tcPr>
            <w:tcW w:w="2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ly nuclear then cytoplasmic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plasmi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*ASFV : african swine fever virus; IIV-6 : invertebrate iridescent virus 6; HHV-1 : human herpes virus 1; PBCV-1 : </w:t>
      </w:r>
      <w:r>
        <w:rPr>
          <w:i/>
          <w:iCs/>
          <w:lang w:val="en-GB"/>
        </w:rPr>
        <w:t>Paramecium bursaria</w:t>
      </w:r>
      <w:r>
        <w:rPr>
          <w:lang w:val="en-GB"/>
        </w:rPr>
        <w:t xml:space="preserve"> chlorella virus 1; APM : </w:t>
      </w:r>
      <w:r>
        <w:rPr>
          <w:i/>
          <w:iCs/>
          <w:lang w:val="en-GB"/>
        </w:rPr>
        <w:t>Acanthamoeba polyphaga</w:t>
      </w:r>
      <w:r>
        <w:rPr>
          <w:lang w:val="en-GB"/>
        </w:rPr>
        <w:t xml:space="preserve"> Mimivirus.</w:t>
      </w:r>
    </w:p>
    <w:p>
      <w:pPr>
        <w:pStyle w:val="Normal"/>
        <w:rPr/>
      </w:pPr>
      <w:r>
        <w:rPr>
          <w:lang w:val="en-GB"/>
        </w:rPr>
        <w:t>a : data from ref. [6] ); b : data from ref. [26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3T09:19:00Z</dcterms:created>
  <dc:creator>Marie Suzan</dc:creator>
  <dc:description/>
  <cp:keywords/>
  <dc:language>en-US</dc:language>
  <cp:lastModifiedBy>Marie Suzan</cp:lastModifiedBy>
  <cp:lastPrinted>2006-07-17T10:57:00Z</cp:lastPrinted>
  <dcterms:modified xsi:type="dcterms:W3CDTF">2007-03-02T13:18:00Z</dcterms:modified>
  <cp:revision>5</cp:revision>
  <dc:subject/>
  <dc:title>Table 2</dc:title>
</cp:coreProperties>
</file>